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CA050" w14:textId="6A9D2105" w:rsidR="00494C23" w:rsidRPr="00494C23" w:rsidRDefault="00494C23" w:rsidP="00494C2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94C23">
        <w:rPr>
          <w:rFonts w:ascii="Times New Roman" w:hAnsi="Times New Roman" w:cs="Times New Roman"/>
          <w:b/>
          <w:bCs/>
          <w:sz w:val="24"/>
          <w:szCs w:val="24"/>
        </w:rPr>
        <w:t>Table S1. Number of immune cells in each sample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610"/>
        <w:gridCol w:w="1641"/>
        <w:gridCol w:w="1611"/>
        <w:gridCol w:w="1627"/>
      </w:tblGrid>
      <w:tr w:rsidR="00494C23" w:rsidRPr="00494C23" w14:paraId="52AF86DC" w14:textId="77777777" w:rsidTr="00494C23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5E4CD" w14:textId="4F5EE395" w:rsidR="00494C23" w:rsidRPr="00494C23" w:rsidRDefault="00B1294C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73D41" w14:textId="67630706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T cell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84286" w14:textId="50C78EC4" w:rsid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5535AF1B" w14:textId="21C3C564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Dendritic cell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81C1" w14:textId="7D91584D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B cel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D8A4E" w14:textId="4BF57E5A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Plasma cell</w:t>
            </w:r>
          </w:p>
        </w:tc>
      </w:tr>
      <w:tr w:rsidR="00494C23" w:rsidRPr="00494C23" w14:paraId="5BE29BB8" w14:textId="77777777" w:rsidTr="00494C23">
        <w:trPr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2D58C6D" w14:textId="23FD309E" w:rsidR="00494C23" w:rsidRPr="00494C23" w:rsidRDefault="00494C23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gsm3823939_c1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4578F7A8" w14:textId="433EE2C8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4CC1BB80" w14:textId="5E8EF423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3F4304AD" w14:textId="2D38C89E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09173F43" w14:textId="7675306F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4C23" w:rsidRPr="00494C23" w14:paraId="2EB08227" w14:textId="77777777" w:rsidTr="00494C23">
        <w:trPr>
          <w:jc w:val="center"/>
        </w:trPr>
        <w:tc>
          <w:tcPr>
            <w:tcW w:w="1817" w:type="dxa"/>
            <w:vAlign w:val="center"/>
          </w:tcPr>
          <w:p w14:paraId="1F7CCC65" w14:textId="08D006C4" w:rsidR="00494C23" w:rsidRPr="00494C23" w:rsidRDefault="00494C23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gsm3823940_c2</w:t>
            </w:r>
          </w:p>
        </w:tc>
        <w:tc>
          <w:tcPr>
            <w:tcW w:w="1610" w:type="dxa"/>
            <w:vAlign w:val="center"/>
          </w:tcPr>
          <w:p w14:paraId="11B9FD69" w14:textId="2FA04B2C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1" w:type="dxa"/>
            <w:vAlign w:val="center"/>
          </w:tcPr>
          <w:p w14:paraId="273B59E5" w14:textId="337092C7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11" w:type="dxa"/>
            <w:vAlign w:val="center"/>
          </w:tcPr>
          <w:p w14:paraId="2AF47B3D" w14:textId="00BBB430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vAlign w:val="center"/>
          </w:tcPr>
          <w:p w14:paraId="00288CDC" w14:textId="3BFC4B63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4C23" w:rsidRPr="00494C23" w14:paraId="1A061D3F" w14:textId="77777777" w:rsidTr="00494C23">
        <w:trPr>
          <w:jc w:val="center"/>
        </w:trPr>
        <w:tc>
          <w:tcPr>
            <w:tcW w:w="1817" w:type="dxa"/>
            <w:vAlign w:val="center"/>
          </w:tcPr>
          <w:p w14:paraId="447DEEC8" w14:textId="58E4E669" w:rsidR="00494C23" w:rsidRPr="00494C23" w:rsidRDefault="00494C23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gsm3823941_c3</w:t>
            </w:r>
          </w:p>
        </w:tc>
        <w:tc>
          <w:tcPr>
            <w:tcW w:w="1610" w:type="dxa"/>
            <w:vAlign w:val="center"/>
          </w:tcPr>
          <w:p w14:paraId="2E3E4400" w14:textId="60684074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1" w:type="dxa"/>
            <w:vAlign w:val="center"/>
          </w:tcPr>
          <w:p w14:paraId="25C38992" w14:textId="1A7D9B14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11" w:type="dxa"/>
            <w:vAlign w:val="center"/>
          </w:tcPr>
          <w:p w14:paraId="59816A26" w14:textId="5FB3082F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7" w:type="dxa"/>
            <w:vAlign w:val="center"/>
          </w:tcPr>
          <w:p w14:paraId="54D211EA" w14:textId="724DDC92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4C23" w:rsidRPr="00494C23" w14:paraId="1AAB07D7" w14:textId="77777777" w:rsidTr="00494C23">
        <w:trPr>
          <w:jc w:val="center"/>
        </w:trPr>
        <w:tc>
          <w:tcPr>
            <w:tcW w:w="1817" w:type="dxa"/>
            <w:vAlign w:val="center"/>
          </w:tcPr>
          <w:p w14:paraId="779CA830" w14:textId="3013C3A7" w:rsidR="00494C23" w:rsidRPr="00494C23" w:rsidRDefault="00494C23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gsm3823942_d1</w:t>
            </w:r>
          </w:p>
        </w:tc>
        <w:tc>
          <w:tcPr>
            <w:tcW w:w="1610" w:type="dxa"/>
            <w:vAlign w:val="center"/>
          </w:tcPr>
          <w:p w14:paraId="4FED4361" w14:textId="0145A5D4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41" w:type="dxa"/>
            <w:vAlign w:val="center"/>
          </w:tcPr>
          <w:p w14:paraId="5C3EC983" w14:textId="67F7666B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11" w:type="dxa"/>
            <w:vAlign w:val="center"/>
          </w:tcPr>
          <w:p w14:paraId="6FC5884B" w14:textId="1920FDC0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7" w:type="dxa"/>
            <w:vAlign w:val="center"/>
          </w:tcPr>
          <w:p w14:paraId="080AA00F" w14:textId="21B37CC1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94C23" w:rsidRPr="00494C23" w14:paraId="4F0A5AAE" w14:textId="77777777" w:rsidTr="00494C23">
        <w:trPr>
          <w:jc w:val="center"/>
        </w:trPr>
        <w:tc>
          <w:tcPr>
            <w:tcW w:w="1817" w:type="dxa"/>
            <w:vAlign w:val="center"/>
          </w:tcPr>
          <w:p w14:paraId="2E5872E9" w14:textId="7DC5AEF5" w:rsidR="00494C23" w:rsidRPr="00494C23" w:rsidRDefault="00494C23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gsm3823943_d2</w:t>
            </w:r>
          </w:p>
        </w:tc>
        <w:tc>
          <w:tcPr>
            <w:tcW w:w="1610" w:type="dxa"/>
            <w:vAlign w:val="center"/>
          </w:tcPr>
          <w:p w14:paraId="123D2A24" w14:textId="23D5EBB6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41" w:type="dxa"/>
            <w:vAlign w:val="center"/>
          </w:tcPr>
          <w:p w14:paraId="4F866438" w14:textId="60C05E96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11" w:type="dxa"/>
            <w:vAlign w:val="center"/>
          </w:tcPr>
          <w:p w14:paraId="71BF9A92" w14:textId="4EF9868B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27" w:type="dxa"/>
            <w:vAlign w:val="center"/>
          </w:tcPr>
          <w:p w14:paraId="5E99D843" w14:textId="55AB6B78" w:rsidR="00494C23" w:rsidRPr="00494C23" w:rsidRDefault="00494C23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20FF4" w:rsidRPr="00494C23" w14:paraId="6109B90C" w14:textId="77777777" w:rsidTr="00494C23">
        <w:trPr>
          <w:jc w:val="center"/>
        </w:trPr>
        <w:tc>
          <w:tcPr>
            <w:tcW w:w="1817" w:type="dxa"/>
            <w:vAlign w:val="center"/>
          </w:tcPr>
          <w:p w14:paraId="4F76DE0E" w14:textId="761FC8F0" w:rsidR="00620FF4" w:rsidRPr="00494C23" w:rsidRDefault="00620FF4" w:rsidP="00B12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FF4">
              <w:rPr>
                <w:rFonts w:ascii="Times New Roman" w:hAnsi="Times New Roman" w:cs="Times New Roman"/>
                <w:sz w:val="24"/>
                <w:szCs w:val="24"/>
              </w:rPr>
              <w:t>gsm3823944_d3</w:t>
            </w:r>
          </w:p>
        </w:tc>
        <w:tc>
          <w:tcPr>
            <w:tcW w:w="1610" w:type="dxa"/>
            <w:vAlign w:val="center"/>
          </w:tcPr>
          <w:p w14:paraId="1E31A584" w14:textId="3C6C9965" w:rsidR="00620FF4" w:rsidRPr="00494C23" w:rsidRDefault="00620FF4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1" w:type="dxa"/>
            <w:vAlign w:val="center"/>
          </w:tcPr>
          <w:p w14:paraId="71A7780A" w14:textId="2D459B6C" w:rsidR="00620FF4" w:rsidRPr="00494C23" w:rsidRDefault="00620FF4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11" w:type="dxa"/>
            <w:vAlign w:val="center"/>
          </w:tcPr>
          <w:p w14:paraId="40B51596" w14:textId="62684F01" w:rsidR="00620FF4" w:rsidRPr="00494C23" w:rsidRDefault="00620FF4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627" w:type="dxa"/>
            <w:vAlign w:val="center"/>
          </w:tcPr>
          <w:p w14:paraId="7E0A025E" w14:textId="56ABD239" w:rsidR="00620FF4" w:rsidRPr="00494C23" w:rsidRDefault="00620FF4" w:rsidP="00494C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6FCB4B8E" w14:textId="14FEC47F" w:rsidR="003F66A3" w:rsidRDefault="00A239C4"/>
    <w:p w14:paraId="0CC4E6D9" w14:textId="78D8DAD6" w:rsidR="00494C23" w:rsidRDefault="00494C23"/>
    <w:p w14:paraId="325032F0" w14:textId="49BEE9F1" w:rsidR="00494C23" w:rsidRDefault="00494C23"/>
    <w:p w14:paraId="3C21AAB4" w14:textId="77777777" w:rsidR="00494C23" w:rsidRDefault="00494C23"/>
    <w:sectPr w:rsidR="00494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E5738" w14:textId="77777777" w:rsidR="00A239C4" w:rsidRDefault="00A239C4" w:rsidP="00DD3132">
      <w:r>
        <w:separator/>
      </w:r>
    </w:p>
  </w:endnote>
  <w:endnote w:type="continuationSeparator" w:id="0">
    <w:p w14:paraId="62E1AA64" w14:textId="77777777" w:rsidR="00A239C4" w:rsidRDefault="00A239C4" w:rsidP="00DD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C92D6" w14:textId="77777777" w:rsidR="00A239C4" w:rsidRDefault="00A239C4" w:rsidP="00DD3132">
      <w:r>
        <w:separator/>
      </w:r>
    </w:p>
  </w:footnote>
  <w:footnote w:type="continuationSeparator" w:id="0">
    <w:p w14:paraId="1E0C61E4" w14:textId="77777777" w:rsidR="00A239C4" w:rsidRDefault="00A239C4" w:rsidP="00DD3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DBA"/>
    <w:rsid w:val="001D5DBA"/>
    <w:rsid w:val="00480954"/>
    <w:rsid w:val="00494C23"/>
    <w:rsid w:val="00620FF4"/>
    <w:rsid w:val="007926DE"/>
    <w:rsid w:val="008B4E76"/>
    <w:rsid w:val="00A239C4"/>
    <w:rsid w:val="00B1294C"/>
    <w:rsid w:val="00DD3132"/>
    <w:rsid w:val="00F4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0D620"/>
  <w15:chartTrackingRefBased/>
  <w15:docId w15:val="{E3D30E8F-4C66-4BA2-A5C4-1BAB778D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132"/>
    <w:rPr>
      <w:sz w:val="18"/>
      <w:szCs w:val="18"/>
    </w:rPr>
  </w:style>
  <w:style w:type="table" w:styleId="a7">
    <w:name w:val="Table Grid"/>
    <w:basedOn w:val="a1"/>
    <w:uiPriority w:val="39"/>
    <w:rsid w:val="00DD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wone@outlook.com</dc:creator>
  <cp:keywords/>
  <dc:description/>
  <cp:lastModifiedBy>w1wone@outlook.com</cp:lastModifiedBy>
  <cp:revision>5</cp:revision>
  <dcterms:created xsi:type="dcterms:W3CDTF">2021-03-09T09:12:00Z</dcterms:created>
  <dcterms:modified xsi:type="dcterms:W3CDTF">2021-03-14T06:44:00Z</dcterms:modified>
</cp:coreProperties>
</file>